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A93E1" w14:textId="6FA7FCD6" w:rsidR="008675D5" w:rsidRPr="009D285E" w:rsidRDefault="009D285E">
      <w:pPr>
        <w:rPr>
          <w:rFonts w:ascii="Times New Roman" w:hAnsi="Times New Roman" w:cs="Times New Roman"/>
        </w:rPr>
      </w:pPr>
      <w:r w:rsidRPr="009D285E">
        <w:rPr>
          <w:rFonts w:ascii="Times New Roman" w:hAnsi="Times New Roman" w:cs="Times New Roman"/>
        </w:rPr>
        <w:t xml:space="preserve">Supplementary material </w:t>
      </w:r>
    </w:p>
    <w:p w14:paraId="0D11548A" w14:textId="0E7DB09E" w:rsidR="008675D5" w:rsidRDefault="009C7032">
      <w:r>
        <w:rPr>
          <w:noProof/>
        </w:rPr>
        <w:object w:dxaOrig="5873" w:dyaOrig="4231" w14:anchorId="147163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94pt;height:211.5pt;mso-width-percent:0;mso-height-percent:0;mso-width-percent:0;mso-height-percent:0" o:ole="">
            <v:imagedata r:id="rId6" o:title=""/>
          </v:shape>
          <o:OLEObject Type="Embed" ProgID="Prism9.Document" ShapeID="_x0000_i1025" DrawAspect="Content" ObjectID="_1732341349" r:id="rId7"/>
        </w:object>
      </w:r>
    </w:p>
    <w:p w14:paraId="4C36A095" w14:textId="1AD62831" w:rsidR="00B618EA" w:rsidRPr="00272D99" w:rsidRDefault="00B618EA" w:rsidP="00B618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2a: </w:t>
      </w:r>
      <w:r w:rsidR="008E5E84">
        <w:rPr>
          <w:rFonts w:ascii="Times New Roman" w:hAnsi="Times New Roman" w:cs="Times New Roman"/>
        </w:rPr>
        <w:t>Scatterplot of</w:t>
      </w:r>
      <w:r w:rsidRPr="00272D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rachial flow mediated dilation (FMD)</w:t>
      </w:r>
      <w:r w:rsidRPr="00272D99">
        <w:rPr>
          <w:rFonts w:ascii="Times New Roman" w:hAnsi="Times New Roman" w:cs="Times New Roman"/>
        </w:rPr>
        <w:t xml:space="preserve"> and </w:t>
      </w:r>
      <w:proofErr w:type="spellStart"/>
      <w:r w:rsidRPr="00272D99">
        <w:rPr>
          <w:rFonts w:ascii="Times New Roman" w:hAnsi="Times New Roman" w:cs="Times New Roman"/>
        </w:rPr>
        <w:t>estradiol</w:t>
      </w:r>
      <w:proofErr w:type="spellEnd"/>
      <w:r w:rsidRPr="00272D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E2) </w:t>
      </w:r>
      <w:r w:rsidRPr="00272D99">
        <w:rPr>
          <w:rFonts w:ascii="Times New Roman" w:hAnsi="Times New Roman" w:cs="Times New Roman"/>
        </w:rPr>
        <w:t xml:space="preserve"> </w:t>
      </w:r>
    </w:p>
    <w:p w14:paraId="6E3E51C0" w14:textId="02C58223" w:rsidR="00B618EA" w:rsidRDefault="00B618EA" w:rsidP="00B618EA"/>
    <w:p w14:paraId="6E1E2AB1" w14:textId="1658A810" w:rsidR="00B618EA" w:rsidRDefault="00B618EA" w:rsidP="00B618EA"/>
    <w:p w14:paraId="62343D9C" w14:textId="092C74AC" w:rsidR="00B618EA" w:rsidRDefault="00B618EA" w:rsidP="00B618EA"/>
    <w:p w14:paraId="13065619" w14:textId="77777777" w:rsidR="008E5E84" w:rsidRDefault="009C7032" w:rsidP="00B618EA">
      <w:r>
        <w:rPr>
          <w:noProof/>
        </w:rPr>
        <w:object w:dxaOrig="5808" w:dyaOrig="4231" w14:anchorId="6F253AA1">
          <v:shape id="_x0000_i1026" type="#_x0000_t75" alt="" style="width:290.25pt;height:211.5pt;mso-width-percent:0;mso-height-percent:0;mso-width-percent:0;mso-height-percent:0" o:ole="">
            <v:imagedata r:id="rId8" o:title=""/>
          </v:shape>
          <o:OLEObject Type="Embed" ProgID="Prism9.Document" ShapeID="_x0000_i1026" DrawAspect="Content" ObjectID="_1732341350" r:id="rId9"/>
        </w:object>
      </w:r>
    </w:p>
    <w:p w14:paraId="6E017421" w14:textId="24D0905B" w:rsidR="00B618EA" w:rsidRPr="00272D99" w:rsidRDefault="00B618EA" w:rsidP="00B618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2b: </w:t>
      </w:r>
      <w:r w:rsidR="008E5E84">
        <w:rPr>
          <w:rFonts w:ascii="Times New Roman" w:hAnsi="Times New Roman" w:cs="Times New Roman"/>
        </w:rPr>
        <w:t>Scatterplot of</w:t>
      </w:r>
      <w:r w:rsidR="008E5E84" w:rsidRPr="00272D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rachial flow mediated dilation (FMD)</w:t>
      </w:r>
      <w:r w:rsidRPr="00272D9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progesterone</w:t>
      </w:r>
      <w:r w:rsidRPr="00272D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PG) </w:t>
      </w:r>
      <w:r w:rsidRPr="00272D99">
        <w:rPr>
          <w:rFonts w:ascii="Times New Roman" w:hAnsi="Times New Roman" w:cs="Times New Roman"/>
        </w:rPr>
        <w:t xml:space="preserve"> </w:t>
      </w:r>
    </w:p>
    <w:p w14:paraId="6265A6E3" w14:textId="77777777" w:rsidR="00B618EA" w:rsidRDefault="00B618EA" w:rsidP="00B618EA"/>
    <w:p w14:paraId="4E064397" w14:textId="615BE925" w:rsidR="00B618EA" w:rsidRDefault="00B618EA" w:rsidP="00B618EA"/>
    <w:p w14:paraId="1E0C22DC" w14:textId="51A0D96D" w:rsidR="00B618EA" w:rsidRDefault="009C7032" w:rsidP="00B618EA">
      <w:r>
        <w:rPr>
          <w:noProof/>
        </w:rPr>
        <w:object w:dxaOrig="5777" w:dyaOrig="4231" w14:anchorId="7809CD6C">
          <v:shape id="_x0000_i1027" type="#_x0000_t75" alt="" style="width:288.75pt;height:211.5pt;mso-width-percent:0;mso-height-percent:0;mso-width-percent:0;mso-height-percent:0" o:ole="">
            <v:imagedata r:id="rId10" o:title=""/>
          </v:shape>
          <o:OLEObject Type="Embed" ProgID="Prism9.Document" ShapeID="_x0000_i1027" DrawAspect="Content" ObjectID="_1732341351" r:id="rId11"/>
        </w:object>
      </w:r>
    </w:p>
    <w:p w14:paraId="22C20DBB" w14:textId="09957E54" w:rsidR="00B618EA" w:rsidRDefault="00B618EA" w:rsidP="00B618EA"/>
    <w:p w14:paraId="16D0DD10" w14:textId="703EC182" w:rsidR="00B618EA" w:rsidRPr="00272D99" w:rsidRDefault="00B618EA" w:rsidP="00B618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2c: </w:t>
      </w:r>
      <w:r w:rsidR="008E5E84">
        <w:rPr>
          <w:rFonts w:ascii="Times New Roman" w:hAnsi="Times New Roman" w:cs="Times New Roman"/>
        </w:rPr>
        <w:t>Scatterplot of</w:t>
      </w:r>
      <w:r w:rsidR="008E5E84" w:rsidRPr="00272D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brachial flow mediated dilation (FMD)</w:t>
      </w:r>
      <w:r w:rsidRPr="00272D9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follicle stimulating hormone</w:t>
      </w:r>
      <w:r w:rsidRPr="00272D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FSH) </w:t>
      </w:r>
      <w:r w:rsidRPr="00272D99">
        <w:rPr>
          <w:rFonts w:ascii="Times New Roman" w:hAnsi="Times New Roman" w:cs="Times New Roman"/>
        </w:rPr>
        <w:t xml:space="preserve"> </w:t>
      </w:r>
    </w:p>
    <w:p w14:paraId="471C0341" w14:textId="18B5AAEF" w:rsidR="00B618EA" w:rsidRDefault="00B618EA" w:rsidP="00B618EA"/>
    <w:p w14:paraId="0C6B4FE5" w14:textId="0BE4B918" w:rsidR="00B618EA" w:rsidRDefault="00B618EA" w:rsidP="00B618EA"/>
    <w:p w14:paraId="609D8A56" w14:textId="1A2CAA9B" w:rsidR="00B618EA" w:rsidRDefault="009C7032" w:rsidP="00B618EA">
      <w:r>
        <w:rPr>
          <w:noProof/>
        </w:rPr>
        <w:object w:dxaOrig="5808" w:dyaOrig="4231" w14:anchorId="587FDDD5">
          <v:shape id="_x0000_i1028" type="#_x0000_t75" alt="" style="width:290.25pt;height:211.5pt;mso-width-percent:0;mso-height-percent:0;mso-width-percent:0;mso-height-percent:0" o:ole="">
            <v:imagedata r:id="rId12" o:title=""/>
          </v:shape>
          <o:OLEObject Type="Embed" ProgID="Prism9.Document" ShapeID="_x0000_i1028" DrawAspect="Content" ObjectID="_1732341352" r:id="rId13"/>
        </w:object>
      </w:r>
    </w:p>
    <w:p w14:paraId="284D0B74" w14:textId="329278E3" w:rsidR="00586976" w:rsidRPr="00272D99" w:rsidRDefault="00586976" w:rsidP="00586976">
      <w:pPr>
        <w:rPr>
          <w:rFonts w:ascii="Times New Roman" w:hAnsi="Times New Roman" w:cs="Times New Roman"/>
        </w:rPr>
      </w:pPr>
      <w:bookmarkStart w:id="0" w:name="OLE_LINK7"/>
      <w:r>
        <w:rPr>
          <w:rFonts w:ascii="Times New Roman" w:hAnsi="Times New Roman" w:cs="Times New Roman"/>
        </w:rPr>
        <w:t xml:space="preserve">Figure 3a: </w:t>
      </w:r>
      <w:r w:rsidR="008E5E84">
        <w:rPr>
          <w:rFonts w:ascii="Times New Roman" w:hAnsi="Times New Roman" w:cs="Times New Roman"/>
        </w:rPr>
        <w:t>Scatterplot of</w:t>
      </w:r>
      <w:r w:rsidR="008E5E84" w:rsidRPr="00272D99">
        <w:rPr>
          <w:rFonts w:ascii="Times New Roman" w:hAnsi="Times New Roman" w:cs="Times New Roman"/>
        </w:rPr>
        <w:t xml:space="preserve"> </w:t>
      </w:r>
      <w:r w:rsidR="009D285E">
        <w:rPr>
          <w:rFonts w:ascii="Times New Roman" w:hAnsi="Times New Roman" w:cs="Times New Roman"/>
        </w:rPr>
        <w:t>cerebrovascular reactivity of the ICA (ICA CVR)</w:t>
      </w:r>
      <w:r w:rsidRPr="00272D99">
        <w:rPr>
          <w:rFonts w:ascii="Times New Roman" w:hAnsi="Times New Roman" w:cs="Times New Roman"/>
        </w:rPr>
        <w:t xml:space="preserve"> and </w:t>
      </w:r>
      <w:proofErr w:type="spellStart"/>
      <w:r w:rsidRPr="00272D99">
        <w:rPr>
          <w:rFonts w:ascii="Times New Roman" w:hAnsi="Times New Roman" w:cs="Times New Roman"/>
        </w:rPr>
        <w:t>estradiol</w:t>
      </w:r>
      <w:proofErr w:type="spellEnd"/>
      <w:r w:rsidRPr="00272D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E2) </w:t>
      </w:r>
      <w:r w:rsidRPr="00272D99">
        <w:rPr>
          <w:rFonts w:ascii="Times New Roman" w:hAnsi="Times New Roman" w:cs="Times New Roman"/>
        </w:rPr>
        <w:t xml:space="preserve"> </w:t>
      </w:r>
    </w:p>
    <w:bookmarkEnd w:id="0"/>
    <w:p w14:paraId="3E99AB4A" w14:textId="740A428A" w:rsidR="00586976" w:rsidRDefault="00586976" w:rsidP="00B618EA"/>
    <w:p w14:paraId="48A797B3" w14:textId="607399B3" w:rsidR="009D285E" w:rsidRDefault="009D285E" w:rsidP="00B618EA"/>
    <w:p w14:paraId="4DDC428A" w14:textId="15F19229" w:rsidR="009D285E" w:rsidRDefault="009D285E" w:rsidP="00B618EA"/>
    <w:p w14:paraId="6F80E331" w14:textId="0131B30D" w:rsidR="009D285E" w:rsidRDefault="009C7032" w:rsidP="00B618EA">
      <w:r>
        <w:rPr>
          <w:noProof/>
        </w:rPr>
        <w:object w:dxaOrig="5808" w:dyaOrig="4231" w14:anchorId="085A09AC">
          <v:shape id="_x0000_i1029" type="#_x0000_t75" alt="" style="width:290.25pt;height:211.5pt;mso-width-percent:0;mso-height-percent:0;mso-width-percent:0;mso-height-percent:0" o:ole="">
            <v:imagedata r:id="rId14" o:title=""/>
          </v:shape>
          <o:OLEObject Type="Embed" ProgID="Prism9.Document" ShapeID="_x0000_i1029" DrawAspect="Content" ObjectID="_1732341353" r:id="rId15"/>
        </w:object>
      </w:r>
    </w:p>
    <w:p w14:paraId="23B7A7C3" w14:textId="57ABA2B4" w:rsidR="009D285E" w:rsidRDefault="009D285E" w:rsidP="00B618EA"/>
    <w:p w14:paraId="05571246" w14:textId="38345C3B" w:rsidR="009D285E" w:rsidRPr="00272D99" w:rsidRDefault="009D285E" w:rsidP="009D28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3b: </w:t>
      </w:r>
      <w:r w:rsidR="008E5E84">
        <w:rPr>
          <w:rFonts w:ascii="Times New Roman" w:hAnsi="Times New Roman" w:cs="Times New Roman"/>
        </w:rPr>
        <w:t>Scatterplot of</w:t>
      </w:r>
      <w:r w:rsidR="008E5E84" w:rsidRPr="00272D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rebrovascular reactivity of the ICA (ICA CVR)</w:t>
      </w:r>
      <w:r w:rsidRPr="00272D9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progesterone</w:t>
      </w:r>
      <w:r w:rsidRPr="00272D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PG) </w:t>
      </w:r>
      <w:r w:rsidRPr="00272D99">
        <w:rPr>
          <w:rFonts w:ascii="Times New Roman" w:hAnsi="Times New Roman" w:cs="Times New Roman"/>
        </w:rPr>
        <w:t xml:space="preserve"> </w:t>
      </w:r>
    </w:p>
    <w:p w14:paraId="6E8DBC70" w14:textId="0E34A32C" w:rsidR="009D285E" w:rsidRDefault="009D285E" w:rsidP="00B618EA"/>
    <w:p w14:paraId="14648396" w14:textId="6F18D899" w:rsidR="009D285E" w:rsidRDefault="009D285E" w:rsidP="00B618EA"/>
    <w:p w14:paraId="273A4DE2" w14:textId="36BBC0C4" w:rsidR="009D285E" w:rsidRDefault="009C7032" w:rsidP="00B618EA">
      <w:r>
        <w:rPr>
          <w:noProof/>
        </w:rPr>
        <w:object w:dxaOrig="5808" w:dyaOrig="4231" w14:anchorId="09D99EA6">
          <v:shape id="_x0000_i1030" type="#_x0000_t75" alt="" style="width:290.25pt;height:211.5pt;mso-width-percent:0;mso-height-percent:0;mso-width-percent:0;mso-height-percent:0" o:ole="">
            <v:imagedata r:id="rId16" o:title=""/>
          </v:shape>
          <o:OLEObject Type="Embed" ProgID="Prism9.Document" ShapeID="_x0000_i1030" DrawAspect="Content" ObjectID="_1732341354" r:id="rId17"/>
        </w:object>
      </w:r>
    </w:p>
    <w:p w14:paraId="5BDEFA3D" w14:textId="4BC30D03" w:rsidR="009D285E" w:rsidRDefault="009D285E" w:rsidP="00B618EA">
      <w:r>
        <w:rPr>
          <w:rFonts w:ascii="Times New Roman" w:hAnsi="Times New Roman" w:cs="Times New Roman"/>
        </w:rPr>
        <w:t xml:space="preserve">Figure 3c: </w:t>
      </w:r>
      <w:r w:rsidR="008E5E84">
        <w:rPr>
          <w:rFonts w:ascii="Times New Roman" w:hAnsi="Times New Roman" w:cs="Times New Roman"/>
        </w:rPr>
        <w:t>Scatterplot of</w:t>
      </w:r>
      <w:r w:rsidR="008E5E84" w:rsidRPr="00272D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erebrovascular reactivity of the ICA (ICA CVR)</w:t>
      </w:r>
      <w:r w:rsidRPr="00272D9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follicle stimulating hormone (FSH)</w:t>
      </w:r>
    </w:p>
    <w:sectPr w:rsidR="009D285E" w:rsidSect="009D285E">
      <w:footerReference w:type="default" r:id="rId18"/>
      <w:pgSz w:w="11906" w:h="16838"/>
      <w:pgMar w:top="1440" w:right="1440" w:bottom="1440" w:left="1440" w:header="708" w:footer="708" w:gutter="0"/>
      <w:pgNumType w:fmt="lowerRoma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406C9F" w14:textId="77777777" w:rsidR="009C7032" w:rsidRDefault="009C7032" w:rsidP="009D285E">
      <w:pPr>
        <w:spacing w:after="0" w:line="240" w:lineRule="auto"/>
      </w:pPr>
      <w:r>
        <w:separator/>
      </w:r>
    </w:p>
  </w:endnote>
  <w:endnote w:type="continuationSeparator" w:id="0">
    <w:p w14:paraId="118BB009" w14:textId="77777777" w:rsidR="009C7032" w:rsidRDefault="009C7032" w:rsidP="009D28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96759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B94D8" w14:textId="663EC239" w:rsidR="009D285E" w:rsidRDefault="009D28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87612" w14:textId="77777777" w:rsidR="009D285E" w:rsidRDefault="009D28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69768" w14:textId="77777777" w:rsidR="009C7032" w:rsidRDefault="009C7032" w:rsidP="009D285E">
      <w:pPr>
        <w:spacing w:after="0" w:line="240" w:lineRule="auto"/>
      </w:pPr>
      <w:r>
        <w:separator/>
      </w:r>
    </w:p>
  </w:footnote>
  <w:footnote w:type="continuationSeparator" w:id="0">
    <w:p w14:paraId="5B16CE16" w14:textId="77777777" w:rsidR="009C7032" w:rsidRDefault="009C7032" w:rsidP="009D28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5D5"/>
    <w:rsid w:val="00021F29"/>
    <w:rsid w:val="00036D02"/>
    <w:rsid w:val="0004209A"/>
    <w:rsid w:val="00073059"/>
    <w:rsid w:val="000C3DD5"/>
    <w:rsid w:val="0017024A"/>
    <w:rsid w:val="001D0BF9"/>
    <w:rsid w:val="00254DD5"/>
    <w:rsid w:val="002F08BB"/>
    <w:rsid w:val="004924E4"/>
    <w:rsid w:val="00520CA0"/>
    <w:rsid w:val="00586976"/>
    <w:rsid w:val="005B3F9E"/>
    <w:rsid w:val="00610697"/>
    <w:rsid w:val="006E2184"/>
    <w:rsid w:val="00861847"/>
    <w:rsid w:val="008675D5"/>
    <w:rsid w:val="008E5E84"/>
    <w:rsid w:val="009024C5"/>
    <w:rsid w:val="00953E94"/>
    <w:rsid w:val="00960838"/>
    <w:rsid w:val="009B6AA4"/>
    <w:rsid w:val="009C7032"/>
    <w:rsid w:val="009D285E"/>
    <w:rsid w:val="009F7F77"/>
    <w:rsid w:val="00AF745B"/>
    <w:rsid w:val="00B051FA"/>
    <w:rsid w:val="00B353ED"/>
    <w:rsid w:val="00B618EA"/>
    <w:rsid w:val="00C1180E"/>
    <w:rsid w:val="00C244F8"/>
    <w:rsid w:val="00C359B9"/>
    <w:rsid w:val="00C55C4D"/>
    <w:rsid w:val="00C81DB8"/>
    <w:rsid w:val="00CC701D"/>
    <w:rsid w:val="00CF5200"/>
    <w:rsid w:val="00D01A24"/>
    <w:rsid w:val="00FE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37891CF9"/>
  <w15:chartTrackingRefBased/>
  <w15:docId w15:val="{CA6D8B6F-CF62-468C-A2BB-ABF60178F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1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051FA"/>
    <w:pPr>
      <w:keepNext/>
      <w:keepLines/>
      <w:spacing w:after="0" w:line="360" w:lineRule="auto"/>
      <w:jc w:val="both"/>
      <w:outlineLvl w:val="1"/>
    </w:pPr>
    <w:rPr>
      <w:rFonts w:ascii="Times New Roman" w:eastAsiaTheme="majorEastAsia" w:hAnsi="Times New Roman" w:cstheme="majorBidi"/>
      <w:color w:val="2F5496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link w:val="ThesisHeading1Char"/>
    <w:autoRedefine/>
    <w:qFormat/>
    <w:rsid w:val="00B051FA"/>
    <w:pPr>
      <w:spacing w:line="360" w:lineRule="auto"/>
      <w:jc w:val="both"/>
    </w:pPr>
    <w:rPr>
      <w:rFonts w:ascii="Times New Roman" w:hAnsi="Times New Roman" w:cs="Times New Roman"/>
      <w:b/>
      <w:color w:val="0070C0"/>
      <w:sz w:val="26"/>
      <w:szCs w:val="24"/>
    </w:rPr>
  </w:style>
  <w:style w:type="character" w:customStyle="1" w:styleId="ThesisHeading1Char">
    <w:name w:val="Thesis Heading 1 Char"/>
    <w:basedOn w:val="DefaultParagraphFont"/>
    <w:link w:val="ThesisHeading1"/>
    <w:rsid w:val="00B051FA"/>
    <w:rPr>
      <w:rFonts w:ascii="Times New Roman" w:eastAsiaTheme="majorEastAsia" w:hAnsi="Times New Roman" w:cs="Times New Roman"/>
      <w:b/>
      <w:color w:val="0070C0"/>
      <w:sz w:val="2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051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51FA"/>
    <w:rPr>
      <w:rFonts w:ascii="Times New Roman" w:eastAsiaTheme="majorEastAsia" w:hAnsi="Times New Roman" w:cstheme="majorBidi"/>
      <w:color w:val="2F5496" w:themeColor="accent1" w:themeShade="BF"/>
      <w:sz w:val="24"/>
      <w:szCs w:val="26"/>
    </w:rPr>
  </w:style>
  <w:style w:type="paragraph" w:customStyle="1" w:styleId="ThesisText">
    <w:name w:val="Thesis Text"/>
    <w:basedOn w:val="Normal"/>
    <w:link w:val="ThesisTextChar"/>
    <w:autoRedefine/>
    <w:qFormat/>
    <w:rsid w:val="00036D02"/>
    <w:pPr>
      <w:spacing w:line="360" w:lineRule="auto"/>
      <w:jc w:val="both"/>
    </w:pPr>
    <w:rPr>
      <w:rFonts w:ascii="Times New Roman" w:hAnsi="Times New Roman"/>
      <w:sz w:val="24"/>
    </w:rPr>
  </w:style>
  <w:style w:type="character" w:customStyle="1" w:styleId="ThesisTextChar">
    <w:name w:val="Thesis Text Char"/>
    <w:basedOn w:val="DefaultParagraphFont"/>
    <w:link w:val="ThesisText"/>
    <w:rsid w:val="00036D02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9D2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285E"/>
  </w:style>
  <w:style w:type="paragraph" w:styleId="Footer">
    <w:name w:val="footer"/>
    <w:basedOn w:val="Normal"/>
    <w:link w:val="FooterChar"/>
    <w:uiPriority w:val="99"/>
    <w:unhideWhenUsed/>
    <w:rsid w:val="009D28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85E"/>
  </w:style>
  <w:style w:type="paragraph" w:styleId="Revision">
    <w:name w:val="Revision"/>
    <w:hidden/>
    <w:uiPriority w:val="99"/>
    <w:semiHidden/>
    <w:rsid w:val="008E5E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Ruediger</dc:creator>
  <cp:keywords/>
  <dc:description/>
  <cp:lastModifiedBy>Diana Jones</cp:lastModifiedBy>
  <cp:revision>2</cp:revision>
  <dcterms:created xsi:type="dcterms:W3CDTF">2022-12-12T09:09:00Z</dcterms:created>
  <dcterms:modified xsi:type="dcterms:W3CDTF">2022-12-1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1-23T19:43:4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aaef87b-dc75-4e3e-8384-1deda5891c0c</vt:lpwstr>
  </property>
  <property fmtid="{D5CDD505-2E9C-101B-9397-08002B2CF9AE}" pid="8" name="MSIP_Label_0f488380-630a-4f55-a077-a19445e3f360_ContentBits">
    <vt:lpwstr>0</vt:lpwstr>
  </property>
</Properties>
</file>